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object w:dxaOrig="690" w:dyaOrig="5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31.85pt;margin-top:-54.55pt;width:34.5pt;height:29.2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960725628" r:id="rId2"/>
        </w:object>
      </w:r>
      <w:r>
        <w:rPr/>
        <w:t>LABORATORY TESTS PERFORMED PRIOR TO IVF - CRF</w:t>
      </w:r>
    </w:p>
    <w:p>
      <w:pPr>
        <w:pStyle w:val="TextBody"/>
        <w:rPr/>
      </w:pPr>
      <w:r>
        <w:rPr/>
        <w:t xml:space="preserve">NOTE:  COMPLETE ONE LABORATORY TESTS FORM FOR EACH MALE AND FEMALE DONOR </w:t>
      </w:r>
    </w:p>
    <w:p>
      <w:pPr>
        <w:pStyle w:val="Normal"/>
        <w:bidi w:val="0"/>
        <w:jc w:val="center"/>
        <w:rPr>
          <w:rFonts w:ascii="Arial" w:hAnsi="Arial" w:cs="Arial"/>
          <w:sz w:val="22"/>
          <w:szCs w:val="28"/>
          <w:lang w:val="he-IL" w:eastAsia="en-US"/>
        </w:rPr>
      </w:pPr>
      <w:r>
        <w:rPr>
          <w:rFonts w:cs="Arial" w:ascii="Arial" w:hAnsi="Arial"/>
          <w:sz w:val="22"/>
          <w:szCs w:val="28"/>
          <w:lang w:val="he-I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-268605</wp:posOffset>
                </wp:positionH>
                <wp:positionV relativeFrom="paragraph">
                  <wp:posOffset>92710</wp:posOffset>
                </wp:positionV>
                <wp:extent cx="6485890" cy="82638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5890" cy="8263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Were the following laboratory analyses performed?  If so, where, and which health fund?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CHECK ONE: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CCCCCC" w:val="clear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CCCCCC" w:val="clear"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01" w:leader="none"/>
                                <w:tab w:val="left" w:pos="2127" w:leader="none"/>
                              </w:tabs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Chlamydia Ab: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E6E6E6" w:val="clear"/>
                              </w:rPr>
                              <w:t>Ig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Yes              </w:t>
                            </w:r>
                            <w:r>
                              <w:rPr/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              Date performed: ----/----/-----   Location: 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  <w:tab w:val="left" w:pos="1985" w:leader="none"/>
                              </w:tabs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E6E6E6" w:val="clear"/>
                              </w:rPr>
                              <w:t>IgG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Yes              </w:t>
                            </w:r>
                            <w:r>
                              <w:rPr/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              Date performed: ----/----/-----   Location: 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bs Ag                     Yes                 No              Date performed: ----/----/-----   Location: 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Bab</w:t>
                              <w:tab/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nti HB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cor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)     Yes                No               Date performed: ----/----/-----   Location: 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Cab                        Yes                No               Date performed: ----/----/-----   Location: 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  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IV 1 + 2 Ab            Yes</w:t>
                              <w:tab/>
                              <w:t xml:space="preserve">        No               Date performed: ----/----/-----   Location: 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TLV 1 + 2 Ab         Yes                No               Date performed: ----/----/-----   Location: 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yphilis-G                Yes               No                Date performed: ----/----/-----   Location: 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           </w:t>
                            </w: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01" w:leader="none"/>
                              </w:tabs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Rubella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E6E6E6" w:val="clear"/>
                              </w:rPr>
                              <w:t>Ig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  Yes                No              Date performed: ----/----/-----   Location: 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 xml:space="preserve">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01" w:leader="none"/>
                              </w:tabs>
                              <w:bidi w:val="0"/>
                              <w:ind w:firstLine="1418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E6E6E6" w:val="clear"/>
                              </w:rPr>
                              <w:t>IgG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  Yes                No              Date performed: ----/----/-----   Location: 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 xml:space="preserve">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onorrhea                Yes                No              Date performed: ----/----/-----   Location: 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(Swab)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18" w:leader="none"/>
                              </w:tabs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CMV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E6E6E6" w:val="clear"/>
                              </w:rPr>
                              <w:t>Ig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 Yes              </w:t>
                            </w:r>
                            <w:r>
                              <w:rPr/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             Date performed: ----/----/-----   Location 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18" w:leader="none"/>
                              </w:tabs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E6E6E6" w:val="clear"/>
                              </w:rPr>
                              <w:tab/>
                              <w:t>IgG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Yes              </w:t>
                            </w:r>
                            <w:r>
                              <w:rPr/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              Date performed: ----/----/-----   Location 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18" w:leader="none"/>
                              </w:tabs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EBV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E6E6E6" w:val="clear"/>
                              </w:rPr>
                              <w:t>Ig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 Yes              </w:t>
                            </w:r>
                            <w:r>
                              <w:rPr/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              Date performed: ----/----/-----   Location 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18" w:leader="none"/>
                              </w:tabs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E6E6E6" w:val="clear"/>
                              </w:rPr>
                              <w:tab/>
                              <w:t>IgG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Yes             </w:t>
                            </w:r>
                            <w:r>
                              <w:rPr/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              Date performed: ----/----/-----   Location 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dd  mm  yy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18" w:leader="none"/>
                              </w:tabs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ab/>
                              <w:tab/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shd w:fill="E6E6E6" w:val="clear"/>
                              </w:rPr>
                              <w:t>EBN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Yes             </w:t>
                            </w:r>
                            <w:r>
                              <w:rPr/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              Date performed: ----/----/-----   Location 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BC                         Yes                No                Date performed: ----/----/----- Location: 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lood Type              Yes                No               Date performed: ----/----/-----  Location: 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  mm  yy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</w:t>
                              <w:tab/>
                              <w:t xml:space="preserve">Are there ANY clinical laboratory abnormalities that would EXCLUDE the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 xml:space="preserve">donor from participating in the study?   Yes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drawing>
                                <wp:inline distT="0" distB="0" distL="0" distR="0">
                                  <wp:extent cx="180975" cy="14351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99" t="-251" r="-199" b="-25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435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   No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drawing>
                                <wp:inline distT="0" distB="0" distL="0" distR="0">
                                  <wp:extent cx="180975" cy="143510"/>
                                  <wp:effectExtent l="0" t="0" r="0" b="0"/>
                                  <wp:docPr id="3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199" t="-251" r="-199" b="-25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" cy="1435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BalloonText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>If yes, please comment ____________________________________________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VF Nurse’s Signature and Date: __________________________________________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10.7pt;height:650.7pt;mso-wrap-distance-left:9.05pt;mso-wrap-distance-right:9.05pt;mso-wrap-distance-top:0pt;mso-wrap-distance-bottom:0pt;margin-top:7.3pt;mso-position-vertical-relative:text;margin-left:-21.1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Were the following laboratory analyses performed?  If so, where, and which health fund?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CHECK ONE: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shd w:fill="CCCCCC" w:val="clear"/>
                        </w:rPr>
                        <w:t>M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          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shd w:fill="CCCCCC" w:val="clear"/>
                        </w:rPr>
                        <w:t>F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701" w:leader="none"/>
                          <w:tab w:val="left" w:pos="2127" w:leader="none"/>
                        </w:tabs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Chlamydia Ab: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shd w:fill="E6E6E6" w:val="clear"/>
                        </w:rPr>
                        <w:t>IgM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  Yes              </w:t>
                      </w:r>
                      <w:r>
                        <w:rPr/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No              Date performed: ----/----/-----   Location: 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  <w:tab w:val="left" w:pos="1985" w:leader="none"/>
                        </w:tabs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shd w:fill="E6E6E6" w:val="clear"/>
                        </w:rPr>
                        <w:t>IgG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  Yes              </w:t>
                      </w:r>
                      <w:r>
                        <w:rPr/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No              Date performed: ----/----/-----   Location: 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Hbs Ag                     Yes                 No              Date performed: ----/----/-----   Location: 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HBab</w:t>
                        <w:tab/>
                        <w:t>(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nti HB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vertAlign w:val="subscript"/>
                        </w:rPr>
                        <w:t>core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)     Yes                No               Date performed: ----/----/-----   Location: 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HCab                        Yes                No               Date performed: ----/----/-----   Location: 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     </w:t>
                      </w:r>
                      <w:r>
                        <w:rPr>
                          <w:rFonts w:eastAsia="Arial" w:cs="Arial" w:ascii="Arial" w:hAnsi="Arial"/>
                          <w:sz w:val="18"/>
                          <w:szCs w:val="18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HIV 1 + 2 Ab            Yes</w:t>
                        <w:tab/>
                        <w:t xml:space="preserve">        No               Date performed: ----/----/-----   Location: 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HTLV 1 + 2 Ab         Yes                No               Date performed: ----/----/-----   Location: 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Syphilis-G                Yes               No                Date performed: ----/----/-----   Location: 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                  </w:t>
                      </w: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701" w:leader="none"/>
                        </w:tabs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Rubella        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shd w:fill="E6E6E6" w:val="clear"/>
                        </w:rPr>
                        <w:t>IgM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    Yes                No              Date performed: ----/----/-----   Location: 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 xml:space="preserve">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701" w:leader="none"/>
                        </w:tabs>
                        <w:bidi w:val="0"/>
                        <w:ind w:firstLine="1418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  <w:shd w:fill="E6E6E6" w:val="clear"/>
                        </w:rPr>
                        <w:t>IgG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    Yes                No              Date performed: ----/----/-----   Location: 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 xml:space="preserve">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Gonorrhea                Yes                No              Date performed: ----/----/-----   Location: 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(Swab)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18" w:leader="none"/>
                        </w:tabs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CMV             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shd w:fill="E6E6E6" w:val="clear"/>
                        </w:rPr>
                        <w:t>IgM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   Yes              </w:t>
                      </w:r>
                      <w:r>
                        <w:rPr/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No             Date performed: ----/----/-----   Location 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18" w:leader="none"/>
                        </w:tabs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ab/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shd w:fill="E6E6E6" w:val="clear"/>
                        </w:rPr>
                        <w:tab/>
                        <w:t>IgG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Yes              </w:t>
                      </w:r>
                      <w:r>
                        <w:rPr/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No              Date performed: ----/----/-----   Location 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18" w:leader="none"/>
                        </w:tabs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EBV             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shd w:fill="E6E6E6" w:val="clear"/>
                        </w:rPr>
                        <w:t>IgM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   Yes              </w:t>
                      </w:r>
                      <w:r>
                        <w:rPr/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No              Date performed: ----/----/-----   Location 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18" w:leader="none"/>
                        </w:tabs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ab/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shd w:fill="E6E6E6" w:val="clear"/>
                        </w:rPr>
                        <w:tab/>
                        <w:t>IgG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Yes             </w:t>
                      </w:r>
                      <w:r>
                        <w:rPr/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No              Date performed: ----/----/-----   Location 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         dd  mm  yy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18" w:leader="none"/>
                        </w:tabs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ab/>
                        <w:tab/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shd w:fill="E6E6E6" w:val="clear"/>
                        </w:rPr>
                        <w:t>EBNA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Yes             </w:t>
                      </w:r>
                      <w:r>
                        <w:rPr/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No              Date performed: ----/----/-----   Location 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         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CBC                         Yes                No                Date performed: ----/----/----- Location: 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        </w:t>
                      </w: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Blood Type              Yes                No               Date performed: ----/----/-----  Location: 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        </w:t>
                      </w: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d  mm  yy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2.</w:t>
                        <w:tab/>
                        <w:t xml:space="preserve">Are there ANY clinical laboratory abnormalities that would EXCLUDE the 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 xml:space="preserve">donor from participating in the study?   Yes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drawing>
                          <wp:inline distT="0" distB="0" distL="0" distR="0">
                            <wp:extent cx="180975" cy="143510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199" t="-251" r="-199" b="-25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435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     No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drawing>
                          <wp:inline distT="0" distB="0" distL="0" distR="0">
                            <wp:extent cx="180975" cy="143510"/>
                            <wp:effectExtent l="0" t="0" r="0" b="0"/>
                            <wp:docPr id="5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99" t="-251" r="-199" b="-25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" cy="1435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BalloonText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>If yes, please comment ____________________________________________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IVF Nurse’s Signature and Date: __________________________________________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he-IL" w:eastAsia="en-US"/>
        </w:rPr>
      </w:pPr>
      <w:r>
        <w:rPr>
          <w:rFonts w:cs="Arial" w:ascii="Arial" w:hAnsi="Arial"/>
          <w:sz w:val="22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79805</wp:posOffset>
                </wp:positionH>
                <wp:positionV relativeFrom="paragraph">
                  <wp:posOffset>45085</wp:posOffset>
                </wp:positionV>
                <wp:extent cx="161925" cy="123825"/>
                <wp:effectExtent l="10160" t="10160" r="8890" b="889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7.15pt;margin-top:3.55pt;width:12.7pt;height:9.7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57655</wp:posOffset>
                </wp:positionH>
                <wp:positionV relativeFrom="paragraph">
                  <wp:posOffset>45085</wp:posOffset>
                </wp:positionV>
                <wp:extent cx="161925" cy="123825"/>
                <wp:effectExtent l="10160" t="10160" r="8890" b="889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65pt;margin-top:3.55pt;width:12.7pt;height:9.7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375410</wp:posOffset>
                </wp:positionH>
                <wp:positionV relativeFrom="paragraph">
                  <wp:posOffset>38100</wp:posOffset>
                </wp:positionV>
                <wp:extent cx="109093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28600"/>
                          <a:chOff x="0" y="0"/>
                          <a:chExt cx="10908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3pt;width:85.9pt;height:18pt" coordorigin="2166,60" coordsize="1718,360">
                <v:rect id="shape_0" fillcolor="white" stroked="t" o:allowincell="f" style="position:absolute;left:2166;top:6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6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3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375410</wp:posOffset>
                </wp:positionH>
                <wp:positionV relativeFrom="paragraph">
                  <wp:posOffset>21590</wp:posOffset>
                </wp:positionV>
                <wp:extent cx="109093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28600"/>
                          <a:chOff x="0" y="0"/>
                          <a:chExt cx="10908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1.7pt;width:85.9pt;height:18pt" coordorigin="2166,34" coordsize="1718,360">
                <v:rect id="shape_0" fillcolor="white" stroked="t" o:allowincell="f" style="position:absolute;left:2166;top:3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3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Arial" w:cs="Arial" w:ascii="Arial" w:hAnsi="Arial"/>
          <w:sz w:val="22"/>
        </w:rPr>
        <w:t xml:space="preserve">                                                                   </w:t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375410</wp:posOffset>
                </wp:positionH>
                <wp:positionV relativeFrom="paragraph">
                  <wp:posOffset>149860</wp:posOffset>
                </wp:positionV>
                <wp:extent cx="1090930" cy="238125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37960"/>
                          <a:chOff x="0" y="0"/>
                          <a:chExt cx="1090800" cy="237960"/>
                        </a:xfrm>
                      </wpg:grpSpPr>
                      <wps:wsp>
                        <wps:cNvSpPr/>
                        <wps:spPr>
                          <a:xfrm>
                            <a:off x="0" y="936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11.8pt;width:85.9pt;height:18.7pt" coordorigin="2166,236" coordsize="1718,374">
                <v:rect id="shape_0" fillcolor="white" stroked="t" o:allowincell="f" style="position:absolute;left:2166;top:251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236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75410</wp:posOffset>
                </wp:positionH>
                <wp:positionV relativeFrom="paragraph">
                  <wp:posOffset>71120</wp:posOffset>
                </wp:positionV>
                <wp:extent cx="1090930" cy="23495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35080"/>
                          <a:chOff x="0" y="0"/>
                          <a:chExt cx="1090800" cy="235080"/>
                        </a:xfrm>
                      </wpg:grpSpPr>
                      <wps:wsp>
                        <wps:cNvSpPr/>
                        <wps:spPr>
                          <a:xfrm>
                            <a:off x="0" y="64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5.6pt;width:85.9pt;height:18.5pt" coordorigin="2166,112" coordsize="1718,370">
                <v:rect id="shape_0" fillcolor="white" stroked="t" o:allowincell="f" style="position:absolute;left:2166;top:12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11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75410</wp:posOffset>
                </wp:positionH>
                <wp:positionV relativeFrom="paragraph">
                  <wp:posOffset>-1270</wp:posOffset>
                </wp:positionV>
                <wp:extent cx="1090930" cy="2413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41200"/>
                          <a:chOff x="0" y="0"/>
                          <a:chExt cx="1090800" cy="241200"/>
                        </a:xfrm>
                      </wpg:grpSpPr>
                      <wps:wsp>
                        <wps:cNvSpPr/>
                        <wps:spPr>
                          <a:xfrm>
                            <a:off x="0" y="12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-0.1pt;width:85.9pt;height:18.95pt" coordorigin="2166,-2" coordsize="1718,379">
                <v:rect id="shape_0" fillcolor="white" stroked="t" o:allowincell="f" style="position:absolute;left:2166;top: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-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75410</wp:posOffset>
                </wp:positionH>
                <wp:positionV relativeFrom="paragraph">
                  <wp:posOffset>74295</wp:posOffset>
                </wp:positionV>
                <wp:extent cx="1090930" cy="2413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41200"/>
                          <a:chOff x="0" y="0"/>
                          <a:chExt cx="1090800" cy="2412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12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5.85pt;width:85.9pt;height:18.95pt" coordorigin="2166,117" coordsize="1718,379">
                <v:rect id="shape_0" fillcolor="white" stroked="t" o:allowincell="f" style="position:absolute;left:2166;top:117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137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75410</wp:posOffset>
                </wp:positionH>
                <wp:positionV relativeFrom="paragraph">
                  <wp:posOffset>5080</wp:posOffset>
                </wp:positionV>
                <wp:extent cx="1090930" cy="2413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41200"/>
                          <a:chOff x="0" y="0"/>
                          <a:chExt cx="1090800" cy="241200"/>
                        </a:xfrm>
                      </wpg:grpSpPr>
                      <wps:wsp>
                        <wps:cNvSpPr/>
                        <wps:spPr>
                          <a:xfrm>
                            <a:off x="0" y="12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0.4pt;width:85.9pt;height:19pt" coordorigin="2166,8" coordsize="1718,380">
                <v:rect id="shape_0" fillcolor="white" stroked="t" o:allowincell="f" style="position:absolute;left:2166;top:2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75410</wp:posOffset>
                </wp:positionH>
                <wp:positionV relativeFrom="paragraph">
                  <wp:posOffset>116840</wp:posOffset>
                </wp:positionV>
                <wp:extent cx="1090930" cy="23495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35080"/>
                          <a:chOff x="0" y="0"/>
                          <a:chExt cx="1090800" cy="235080"/>
                        </a:xfrm>
                      </wpg:grpSpPr>
                      <wps:wsp>
                        <wps:cNvSpPr/>
                        <wps:spPr>
                          <a:xfrm>
                            <a:off x="0" y="64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9.2pt;width:85.9pt;height:18.5pt" coordorigin="2166,184" coordsize="1718,370">
                <v:rect id="shape_0" fillcolor="white" stroked="t" o:allowincell="f" style="position:absolute;left:2166;top:19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18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75410</wp:posOffset>
                </wp:positionH>
                <wp:positionV relativeFrom="paragraph">
                  <wp:posOffset>104775</wp:posOffset>
                </wp:positionV>
                <wp:extent cx="1090930" cy="23495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35080"/>
                          <a:chOff x="0" y="0"/>
                          <a:chExt cx="1090800" cy="2350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64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8.25pt;width:85.9pt;height:18.5pt" coordorigin="2166,165" coordsize="1718,370">
                <v:rect id="shape_0" fillcolor="white" stroked="t" o:allowincell="f" style="position:absolute;left:2166;top:16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17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81760</wp:posOffset>
                </wp:positionH>
                <wp:positionV relativeFrom="paragraph">
                  <wp:posOffset>189865</wp:posOffset>
                </wp:positionV>
                <wp:extent cx="1090930" cy="2413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41200"/>
                          <a:chOff x="0" y="0"/>
                          <a:chExt cx="1090800" cy="241200"/>
                        </a:xfrm>
                      </wpg:grpSpPr>
                      <wps:wsp>
                        <wps:cNvSpPr/>
                        <wps:spPr>
                          <a:xfrm>
                            <a:off x="0" y="12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8pt;margin-top:14.95pt;width:85.85pt;height:18.95pt" coordorigin="2176,299" coordsize="1717,379">
                <v:rect id="shape_0" fillcolor="white" stroked="t" o:allowincell="f" style="position:absolute;left:2176;top:31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34;top:29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375410</wp:posOffset>
                </wp:positionH>
                <wp:positionV relativeFrom="paragraph">
                  <wp:posOffset>147320</wp:posOffset>
                </wp:positionV>
                <wp:extent cx="1090930" cy="23495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35080"/>
                          <a:chOff x="0" y="0"/>
                          <a:chExt cx="1090800" cy="235080"/>
                        </a:xfrm>
                      </wpg:grpSpPr>
                      <wps:wsp>
                        <wps:cNvSpPr/>
                        <wps:spPr>
                          <a:xfrm>
                            <a:off x="0" y="64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11.6pt;width:85.9pt;height:18.5pt" coordorigin="2166,232" coordsize="1718,370">
                <v:rect id="shape_0" fillcolor="white" stroked="t" o:allowincell="f" style="position:absolute;left:2166;top:24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23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75410</wp:posOffset>
                </wp:positionH>
                <wp:positionV relativeFrom="paragraph">
                  <wp:posOffset>109220</wp:posOffset>
                </wp:positionV>
                <wp:extent cx="1090930" cy="23495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35080"/>
                          <a:chOff x="0" y="0"/>
                          <a:chExt cx="1090800" cy="235080"/>
                        </a:xfrm>
                      </wpg:grpSpPr>
                      <wps:wsp>
                        <wps:cNvSpPr/>
                        <wps:spPr>
                          <a:xfrm>
                            <a:off x="0" y="64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8.6pt;width:85.9pt;height:18.5pt" coordorigin="2166,172" coordsize="1718,370">
                <v:rect id="shape_0" fillcolor="white" stroked="t" o:allowincell="f" style="position:absolute;left:2166;top:18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1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375410</wp:posOffset>
                </wp:positionH>
                <wp:positionV relativeFrom="paragraph">
                  <wp:posOffset>88265</wp:posOffset>
                </wp:positionV>
                <wp:extent cx="1090930" cy="2413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41200"/>
                          <a:chOff x="0" y="0"/>
                          <a:chExt cx="1090800" cy="241200"/>
                        </a:xfrm>
                      </wpg:grpSpPr>
                      <wps:wsp>
                        <wps:cNvSpPr/>
                        <wps:spPr>
                          <a:xfrm>
                            <a:off x="0" y="12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6.95pt;width:85.9pt;height:19pt" coordorigin="2166,139" coordsize="1718,380">
                <v:rect id="shape_0" fillcolor="white" stroked="t" o:allowincell="f" style="position:absolute;left:2166;top:15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13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356360</wp:posOffset>
                </wp:positionH>
                <wp:positionV relativeFrom="paragraph">
                  <wp:posOffset>143510</wp:posOffset>
                </wp:positionV>
                <wp:extent cx="1090930" cy="2413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41200"/>
                          <a:chOff x="0" y="0"/>
                          <a:chExt cx="1090800" cy="241200"/>
                        </a:xfrm>
                      </wpg:grpSpPr>
                      <wps:wsp>
                        <wps:cNvSpPr/>
                        <wps:spPr>
                          <a:xfrm>
                            <a:off x="0" y="12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6.8pt;margin-top:11.3pt;width:85.9pt;height:19pt" coordorigin="2136,226" coordsize="1718,380">
                <v:rect id="shape_0" fillcolor="white" stroked="t" o:allowincell="f" style="position:absolute;left:2136;top:246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494;top:226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62710</wp:posOffset>
                </wp:positionH>
                <wp:positionV relativeFrom="paragraph">
                  <wp:posOffset>104775</wp:posOffset>
                </wp:positionV>
                <wp:extent cx="1090930" cy="24765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47680"/>
                          <a:chOff x="0" y="0"/>
                          <a:chExt cx="1090800" cy="247680"/>
                        </a:xfrm>
                      </wpg:grpSpPr>
                      <wps:wsp>
                        <wps:cNvSpPr/>
                        <wps:spPr>
                          <a:xfrm>
                            <a:off x="0" y="1908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7.3pt;margin-top:8.25pt;width:85.85pt;height:19.5pt" coordorigin="2146,165" coordsize="1717,390">
                <v:rect id="shape_0" fillcolor="white" stroked="t" o:allowincell="f" style="position:absolute;left:2146;top:19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04;top:16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375410</wp:posOffset>
                </wp:positionH>
                <wp:positionV relativeFrom="paragraph">
                  <wp:posOffset>91440</wp:posOffset>
                </wp:positionV>
                <wp:extent cx="1090930" cy="238125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37960"/>
                          <a:chOff x="0" y="0"/>
                          <a:chExt cx="1090800" cy="237960"/>
                        </a:xfrm>
                      </wpg:grpSpPr>
                      <wps:wsp>
                        <wps:cNvSpPr/>
                        <wps:spPr>
                          <a:xfrm>
                            <a:off x="0" y="936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3pt;margin-top:7.2pt;width:85.9pt;height:18.75pt" coordorigin="2166,144" coordsize="1718,375">
                <v:rect id="shape_0" fillcolor="white" stroked="t" o:allowincell="f" style="position:absolute;left:2166;top:15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4;top:14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362710</wp:posOffset>
                </wp:positionH>
                <wp:positionV relativeFrom="paragraph">
                  <wp:posOffset>12700</wp:posOffset>
                </wp:positionV>
                <wp:extent cx="1090930" cy="2413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0800" cy="241200"/>
                          <a:chOff x="0" y="0"/>
                          <a:chExt cx="1090800" cy="241200"/>
                        </a:xfrm>
                      </wpg:grpSpPr>
                      <wps:wsp>
                        <wps:cNvSpPr/>
                        <wps:spPr>
                          <a:xfrm>
                            <a:off x="0" y="12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2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7.3pt;margin-top:1pt;width:85.85pt;height:18.95pt" coordorigin="2146,20" coordsize="1717,379">
                <v:rect id="shape_0" fillcolor="white" stroked="t" o:allowincell="f" style="position:absolute;left:2146;top:4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04;top:2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397635</wp:posOffset>
                </wp:positionH>
                <wp:positionV relativeFrom="paragraph">
                  <wp:posOffset>88265</wp:posOffset>
                </wp:positionV>
                <wp:extent cx="1043305" cy="2413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3280" cy="241200"/>
                          <a:chOff x="0" y="0"/>
                          <a:chExt cx="1043280" cy="241200"/>
                        </a:xfrm>
                      </wpg:grpSpPr>
                      <wps:wsp>
                        <wps:cNvSpPr/>
                        <wps:spPr>
                          <a:xfrm>
                            <a:off x="0" y="12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46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0.05pt;margin-top:6.95pt;width:82.15pt;height:19pt" coordorigin="2201,139" coordsize="1643,380">
                <v:rect id="shape_0" fillcolor="white" stroked="t" o:allowincell="f" style="position:absolute;left:2201;top:15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484;top:13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8"/>
      <w:footerReference w:type="default" r:id="rId9"/>
      <w:type w:val="nextPage"/>
      <w:pgSz w:w="11906" w:h="16838"/>
      <w:pgMar w:left="1253" w:right="1310" w:gutter="0" w:header="720" w:top="776" w:footer="346" w:bottom="432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0" w:firstLine="360"/>
      <w:jc w:val="lef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  <w:rtl w:val="true"/>
      </w:rPr>
    </w:r>
  </w:p>
  <w:p>
    <w:pPr>
      <w:pStyle w:val="Footer"/>
      <w:ind w:left="0" w:right="0" w:firstLine="360"/>
      <w:jc w:val="lef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My Documents/Shelly/Clinical Program/Lab Tests, Revised 05.04.05</w:t>
    </w:r>
  </w:p>
  <w:p>
    <w:pPr>
      <w:pStyle w:val="Footer"/>
      <w:ind w:left="0" w:right="0" w:hanging="0"/>
      <w:jc w:val="lef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rtl w:val="true"/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GB" w:eastAsia="en-US" w:bidi="ar-SA"/>
      </w:rPr>
      <w:t>Study Name:  hES</w:t>
    </w:r>
    <w:r>
      <w:rPr>
        <w:rFonts w:cs="Arial" w:ascii="Arial" w:hAnsi="Arial"/>
        <w:sz w:val="22"/>
        <w:szCs w:val="22"/>
        <w:lang w:val="en-GB" w:eastAsia="en-US" w:bidi="ar-SA"/>
      </w:rPr>
      <w:t xml:space="preserve">      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lang w:val="en-GB"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val="en-GB" w:eastAsia="en-US" w:bidi="ar-SA"/>
      </w:rPr>
    </w:pPr>
    <w:r>
      <w:rPr>
        <w:rFonts w:cs="Arial" w:ascii="Arial" w:hAnsi="Arial"/>
        <w:b/>
        <w:bCs/>
        <w:sz w:val="22"/>
        <w:szCs w:val="22"/>
        <w:lang w:val="en-GB" w:eastAsia="en-US" w:bidi="ar-SA"/>
      </w:rPr>
      <w:t>Page 1 of 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left"/>
      <w:rPr>
        <w:rFonts w:ascii="Arial" w:hAnsi="Arial" w:cs="Arial"/>
        <w:sz w:val="16"/>
        <w:szCs w:val="16"/>
        <w:lang w:val="en-GB" w:eastAsia="en-US" w:bidi="ar-SA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724275</wp:posOffset>
              </wp:positionH>
              <wp:positionV relativeFrom="paragraph">
                <wp:posOffset>38100</wp:posOffset>
              </wp:positionV>
              <wp:extent cx="685800" cy="228600"/>
              <wp:effectExtent l="5080" t="5080" r="5080" b="5080"/>
              <wp:wrapNone/>
              <wp:docPr id="26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93.25pt;margin-top:3pt;width:54pt;height:18pt" coordorigin="5865,60" coordsize="1080,360">
              <v:rect id="shape_0" fillcolor="white" stroked="t" o:allowincell="f" style="position:absolute;left:5865;top:6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225;top:6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585;top:6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eastAsia="Arial" w:cs="Arial" w:ascii="Arial" w:hAnsi="Arial"/>
        <w:b/>
        <w:bCs/>
        <w:sz w:val="22"/>
        <w:szCs w:val="22"/>
        <w:lang w:val="en-GB" w:eastAsia="en-US" w:bidi="ar-SA"/>
      </w:rPr>
      <w:t xml:space="preserve">         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val="en-GB" w:eastAsia="en-US" w:bidi="ar-SA"/>
      </w:rPr>
    </w:pPr>
    <w:r>
      <w:rPr>
        <w:rFonts w:cs="Arial" w:ascii="Arial" w:hAnsi="Arial"/>
        <w:b/>
        <w:bCs/>
        <w:sz w:val="22"/>
        <w:szCs w:val="22"/>
        <w:lang w:val="en-US" w:eastAsia="en-US"/>
      </w:rPr>
      <w:t>Donor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Number: nhES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lang w:val="en-GB"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8"/>
        <w:szCs w:val="28"/>
        <w:lang w:val="en-GB" w:eastAsia="en-US" w:bidi="ar-SA"/>
      </w:rPr>
      <w:t>File S24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jc w:val="left"/>
    </w:pPr>
    <w:rPr>
      <w:rFonts w:ascii="Times New Roman" w:hAnsi="Times New Roman" w:eastAsia="Times New Roman" w:cs="Miriam"/>
      <w:color w:val="auto"/>
      <w:sz w:val="20"/>
      <w:szCs w:val="20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center"/>
      <w:outlineLvl w:val="0"/>
    </w:pPr>
    <w:rPr>
      <w:rFonts w:cs="Times New Roman"/>
      <w:b/>
      <w:bCs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jc w:val="left"/>
      <w:outlineLvl w:val="1"/>
    </w:pPr>
    <w:rPr>
      <w:rFonts w:ascii="Arial" w:hAnsi="Arial" w:cs="Arial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hd w:fill="D9D9D9" w:val="clear"/>
      <w:bidi w:val="0"/>
      <w:jc w:val="center"/>
    </w:pPr>
    <w:rPr>
      <w:rFonts w:ascii="Arial" w:hAnsi="Arial" w:cs="Arial"/>
      <w:b/>
      <w:bCs/>
      <w:sz w:val="28"/>
      <w:szCs w:val="28"/>
    </w:rPr>
  </w:style>
  <w:style w:type="paragraph" w:styleId="TextBody">
    <w:name w:val="Body Text"/>
    <w:basedOn w:val="Normal"/>
    <w:pPr>
      <w:bidi w:val="0"/>
      <w:jc w:val="left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48:00Z</dcterms:created>
  <dc:creator>TEVA</dc:creator>
  <dc:description/>
  <cp:keywords/>
  <dc:language>en-US</dc:language>
  <cp:lastModifiedBy>Shelly</cp:lastModifiedBy>
  <cp:lastPrinted>2004-12-02T09:52:00Z</cp:lastPrinted>
  <dcterms:modified xsi:type="dcterms:W3CDTF">2012-04-03T11:51:00Z</dcterms:modified>
  <cp:revision>5</cp:revision>
  <dc:subject/>
  <dc:title>                                                                                                                          Scre</dc:title>
</cp:coreProperties>
</file>